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6Couleur-Accentuation3"/>
        <w:tblW w:w="85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00"/>
        <w:gridCol w:w="17"/>
        <w:gridCol w:w="958"/>
        <w:gridCol w:w="810"/>
        <w:gridCol w:w="988"/>
        <w:gridCol w:w="632"/>
        <w:gridCol w:w="624"/>
        <w:gridCol w:w="680"/>
        <w:gridCol w:w="737"/>
      </w:tblGrid>
      <w:tr w:rsidR="007F709D" w:rsidRPr="006C52D1" w14:paraId="42595519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B829" w14:textId="77777777" w:rsidR="007F709D" w:rsidRPr="006C52D1" w:rsidRDefault="007F709D" w:rsidP="00AA101B">
            <w:pPr>
              <w:pStyle w:val="TexteTableau"/>
              <w:jc w:val="center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CAAC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Behaviour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F0CA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5A16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DCA1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4CFC5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BD1E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E7D0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b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EE14" w14:textId="77777777" w:rsidR="007F709D" w:rsidRPr="006C52D1" w:rsidRDefault="007F709D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c</w:t>
            </w:r>
          </w:p>
        </w:tc>
      </w:tr>
      <w:tr w:rsidR="007F709D" w:rsidRPr="006C52D1" w14:paraId="297EDB54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8622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M. kunte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AF5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EF6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EE22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3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3.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5769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10E7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E0D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5F2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30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5ECA2C05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  <w:hideMark/>
          </w:tcPr>
          <w:p w14:paraId="02B0E270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EB89A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50C908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1791C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9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9.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6020D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7.6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5D94AC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175AC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01BED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02E2F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0090CC06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  <w:hideMark/>
          </w:tcPr>
          <w:p w14:paraId="0D079330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A643F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38A6F6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E0113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0051A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4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A4A41A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.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C4608E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B901B9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8403C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0009BBA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EFAB8A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4B129" w14:textId="093F3F1A" w:rsidR="007F709D" w:rsidRPr="006C52D1" w:rsidRDefault="00B8479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>
              <w:rPr>
                <w:color w:val="auto"/>
                <w:sz w:val="23"/>
                <w:szCs w:val="23"/>
                <w:lang w:val="en-GB"/>
              </w:rPr>
              <w:t>BC</w:t>
            </w:r>
          </w:p>
        </w:tc>
        <w:tc>
          <w:tcPr>
            <w:tcW w:w="975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5D6A0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9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B888C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9.5</w:t>
            </w:r>
          </w:p>
        </w:tc>
        <w:tc>
          <w:tcPr>
            <w:tcW w:w="9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64CB2E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3.7</w:t>
            </w:r>
          </w:p>
        </w:tc>
        <w:tc>
          <w:tcPr>
            <w:tcW w:w="6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6D3923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8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9DB83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0636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8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E24F5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4EEDA6DB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070DEB8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M. violacea</w:t>
            </w:r>
          </w:p>
        </w:tc>
        <w:tc>
          <w:tcPr>
            <w:tcW w:w="14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51D05A5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56E796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80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A3452B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1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5.4</w:t>
            </w:r>
          </w:p>
        </w:tc>
        <w:tc>
          <w:tcPr>
            <w:tcW w:w="9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455F85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</w:t>
            </w:r>
          </w:p>
        </w:tc>
        <w:tc>
          <w:tcPr>
            <w:tcW w:w="6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2514D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9.6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69D8A3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7</w:t>
            </w:r>
          </w:p>
        </w:tc>
        <w:tc>
          <w:tcPr>
            <w:tcW w:w="6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4CD5C52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1.4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55B699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.5</w:t>
            </w:r>
          </w:p>
        </w:tc>
      </w:tr>
      <w:tr w:rsidR="007F709D" w:rsidRPr="006C52D1" w14:paraId="7AA91E49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0E270EFB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B766A7C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58DFCC7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B404FE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0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3.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1303F3E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.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2F7057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99A6FB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1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04BBA6B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DF7133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3</w:t>
            </w:r>
          </w:p>
        </w:tc>
      </w:tr>
      <w:tr w:rsidR="007F709D" w:rsidRPr="006C52D1" w14:paraId="017CF726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44FBD9A5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CD963F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0ADD9A9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28100E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7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0.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5A0C7A8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0.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BC57A5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F41C2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CE8B9E5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73042B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8</w:t>
            </w:r>
          </w:p>
        </w:tc>
      </w:tr>
      <w:tr w:rsidR="007F709D" w:rsidRPr="006C52D1" w14:paraId="5E1BA91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32221FE8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2EDC79" w14:textId="2B039407" w:rsidR="007F709D" w:rsidRPr="006C52D1" w:rsidRDefault="00B8479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>
              <w:rPr>
                <w:color w:val="auto"/>
                <w:sz w:val="23"/>
                <w:szCs w:val="23"/>
                <w:lang w:val="en-GB"/>
              </w:rPr>
              <w:t>BC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</w:tcPr>
          <w:p w14:paraId="3ACD0774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6A3C81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18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6.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4407AE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8B84B4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12DE98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14:paraId="19655D27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0B36AF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5</w:t>
            </w:r>
          </w:p>
        </w:tc>
      </w:tr>
      <w:tr w:rsidR="007F709D" w:rsidRPr="006C52D1" w14:paraId="460926D2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63216D7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A3274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BQ</w:t>
            </w:r>
          </w:p>
        </w:tc>
        <w:tc>
          <w:tcPr>
            <w:tcW w:w="975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25805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5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9BA5FE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0</w:t>
            </w:r>
          </w:p>
        </w:tc>
        <w:tc>
          <w:tcPr>
            <w:tcW w:w="9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FD0A6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7</w:t>
            </w:r>
          </w:p>
        </w:tc>
        <w:tc>
          <w:tcPr>
            <w:tcW w:w="6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F84550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3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2BEB7F2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9A3A6E9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3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6473D5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7573FDC1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231590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N. diadema</w:t>
            </w:r>
          </w:p>
        </w:tc>
        <w:tc>
          <w:tcPr>
            <w:tcW w:w="14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FF15E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F7D13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5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2177A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4.3</w:t>
            </w:r>
          </w:p>
        </w:tc>
        <w:tc>
          <w:tcPr>
            <w:tcW w:w="9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F8319C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5.7</w:t>
            </w:r>
          </w:p>
        </w:tc>
        <w:tc>
          <w:tcPr>
            <w:tcW w:w="6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89415B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0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1325B1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99C0F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1.4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8C3FA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.6</w:t>
            </w:r>
          </w:p>
        </w:tc>
      </w:tr>
      <w:tr w:rsidR="007F709D" w:rsidRPr="006C52D1" w14:paraId="6C0823BA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7DDAC581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D7D16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E888F9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FA7345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0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24F3D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AAC17E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1F23E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B26842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567D0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4607627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F4F85C4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CB78F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EC372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12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0CBF9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0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6.7</w:t>
            </w:r>
          </w:p>
        </w:tc>
        <w:tc>
          <w:tcPr>
            <w:tcW w:w="9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1ED754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9</w:t>
            </w:r>
          </w:p>
        </w:tc>
        <w:tc>
          <w:tcPr>
            <w:tcW w:w="6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737727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4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2F9EA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9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E6D2A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2B091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5</w:t>
            </w:r>
          </w:p>
        </w:tc>
      </w:tr>
      <w:tr w:rsidR="007F709D" w:rsidRPr="006C52D1" w14:paraId="0954AD89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5A0750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N. sammara</w:t>
            </w:r>
          </w:p>
        </w:tc>
        <w:tc>
          <w:tcPr>
            <w:tcW w:w="14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D760DB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AB6E6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5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B72BC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6.7</w:t>
            </w:r>
          </w:p>
        </w:tc>
        <w:tc>
          <w:tcPr>
            <w:tcW w:w="9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173A4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023661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3.3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11932B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47C5A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7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76096E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0.7</w:t>
            </w:r>
          </w:p>
        </w:tc>
      </w:tr>
      <w:tr w:rsidR="007F709D" w:rsidRPr="006C52D1" w14:paraId="3C244B7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10921BD1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41D97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0941BC4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E17D5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8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5.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912767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7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DA15CE1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8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75020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DA80C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8C51A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7</w:t>
            </w:r>
          </w:p>
        </w:tc>
      </w:tr>
      <w:tr w:rsidR="007F709D" w:rsidRPr="006C52D1" w14:paraId="04E91202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576F834C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0CD27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42F454D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66810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8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3.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70149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3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3D225F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4.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084BE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2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54B37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7587D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5</w:t>
            </w:r>
          </w:p>
        </w:tc>
      </w:tr>
      <w:tr w:rsidR="007F709D" w:rsidRPr="006C52D1" w14:paraId="4AD1A17D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7C649477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A08CD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p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5F481ECC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D25A4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7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7.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DDBA9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8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14C359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B153B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4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E5C6E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0D99C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2</w:t>
            </w:r>
          </w:p>
        </w:tc>
      </w:tr>
      <w:tr w:rsidR="007F709D" w:rsidRPr="006C52D1" w14:paraId="136B65AF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72D20B5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CB9F6" w14:textId="61658340" w:rsidR="007F709D" w:rsidRPr="006C52D1" w:rsidRDefault="00B8479E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>
              <w:rPr>
                <w:color w:val="auto"/>
                <w:sz w:val="23"/>
                <w:szCs w:val="23"/>
                <w:lang w:val="en-GB"/>
              </w:rPr>
              <w:t>BC</w:t>
            </w:r>
          </w:p>
        </w:tc>
        <w:tc>
          <w:tcPr>
            <w:tcW w:w="975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86F60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9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990DF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2.3</w:t>
            </w:r>
          </w:p>
        </w:tc>
        <w:tc>
          <w:tcPr>
            <w:tcW w:w="98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BA5329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8154B3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.7</w:t>
            </w:r>
          </w:p>
        </w:tc>
        <w:tc>
          <w:tcPr>
            <w:tcW w:w="6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F2AE4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15CAD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127DA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.7</w:t>
            </w:r>
          </w:p>
        </w:tc>
      </w:tr>
      <w:tr w:rsidR="007F709D" w:rsidRPr="006C52D1" w14:paraId="4589BFB7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28A146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S. seychellense</w:t>
            </w:r>
          </w:p>
        </w:tc>
        <w:tc>
          <w:tcPr>
            <w:tcW w:w="14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BFC4D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EF076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7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FAF294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9.5</w:t>
            </w:r>
          </w:p>
        </w:tc>
        <w:tc>
          <w:tcPr>
            <w:tcW w:w="98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38BF2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</w:t>
            </w:r>
          </w:p>
        </w:tc>
        <w:tc>
          <w:tcPr>
            <w:tcW w:w="6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C0B100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.5</w:t>
            </w:r>
          </w:p>
        </w:tc>
        <w:tc>
          <w:tcPr>
            <w:tcW w:w="6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72652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9FAB7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.5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81B85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5A94C7E0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508CAEB7" w14:textId="77777777" w:rsidR="007F709D" w:rsidRPr="006C52D1" w:rsidRDefault="007F709D" w:rsidP="00AA101B">
            <w:pPr>
              <w:pStyle w:val="TexteTableau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178E2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2B548AE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2253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0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7.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04B497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34E057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3478A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F057103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CD71D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22A67D83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18C4D1F1" w14:textId="77777777" w:rsidR="007F709D" w:rsidRPr="006C52D1" w:rsidRDefault="007F709D" w:rsidP="00AA101B">
            <w:pPr>
              <w:pStyle w:val="TexteTableau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B6BDC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6A9C449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00ADB4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6.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14792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577BD4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A63CC4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D76067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.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E2E63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732D7688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9C089" w14:textId="77777777" w:rsidR="007F709D" w:rsidRPr="006C52D1" w:rsidRDefault="007F709D" w:rsidP="00AA101B">
            <w:pPr>
              <w:pStyle w:val="TexteTableau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3F95" w14:textId="05915C0E" w:rsidR="007F709D" w:rsidRPr="006C52D1" w:rsidRDefault="00B8479E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>
              <w:rPr>
                <w:color w:val="auto"/>
                <w:sz w:val="23"/>
                <w:szCs w:val="23"/>
                <w:lang w:val="en-GB"/>
              </w:rPr>
              <w:t>BC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FB9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909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4.1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14C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206A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2D0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4E4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448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</w:tr>
      <w:tr w:rsidR="007F709D" w:rsidRPr="006C52D1" w14:paraId="296081E4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945E7" w14:textId="77777777" w:rsidR="007F709D" w:rsidRPr="006C52D1" w:rsidRDefault="007F709D" w:rsidP="00AA101B">
            <w:pPr>
              <w:pStyle w:val="TexteTableau"/>
              <w:rPr>
                <w:i/>
                <w:iCs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B8A8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Behaviour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F490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9214B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1BBF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607B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2EEC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EB5A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b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AFF4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T3c</w:t>
            </w:r>
          </w:p>
        </w:tc>
      </w:tr>
      <w:tr w:rsidR="007F709D" w:rsidRPr="006C52D1" w14:paraId="131E6D3E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D0A8" w14:textId="77777777" w:rsidR="007F709D" w:rsidRPr="004A1716" w:rsidRDefault="007F709D" w:rsidP="00AA101B">
            <w:pPr>
              <w:pStyle w:val="TexteTableau"/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auto"/>
                <w:sz w:val="23"/>
                <w:szCs w:val="23"/>
                <w:lang w:val="en-GB"/>
              </w:rPr>
              <w:t>S. spiniferum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C2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Acc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160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FDDC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7.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A96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4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1.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FBA84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1.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3059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8A5E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0F4B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4.4</w:t>
            </w:r>
          </w:p>
        </w:tc>
      </w:tr>
      <w:tr w:rsidR="007F709D" w:rsidRPr="006C52D1" w14:paraId="3FD7075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11519176" w14:textId="77777777" w:rsidR="007F709D" w:rsidRPr="006C52D1" w:rsidRDefault="007F709D" w:rsidP="00AA101B">
            <w:pPr>
              <w:pStyle w:val="TexteTableau"/>
              <w:jc w:val="center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460D4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c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7776F84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1EFC0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5.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B78E4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9D93B2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4.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BF9527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C9A9F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898C45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4.3</w:t>
            </w:r>
          </w:p>
        </w:tc>
      </w:tr>
      <w:tr w:rsidR="007F709D" w:rsidRPr="006C52D1" w14:paraId="2CA24FD1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noWrap/>
            <w:vAlign w:val="center"/>
          </w:tcPr>
          <w:p w14:paraId="37423B86" w14:textId="77777777" w:rsidR="007F709D" w:rsidRPr="006C52D1" w:rsidRDefault="007F709D" w:rsidP="00AA101B">
            <w:pPr>
              <w:pStyle w:val="TexteTableau"/>
              <w:jc w:val="center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F25B2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Chase_hs</w:t>
            </w:r>
          </w:p>
        </w:tc>
        <w:tc>
          <w:tcPr>
            <w:tcW w:w="975" w:type="dxa"/>
            <w:gridSpan w:val="2"/>
            <w:shd w:val="clear" w:color="auto" w:fill="auto"/>
            <w:noWrap/>
            <w:vAlign w:val="center"/>
            <w:hideMark/>
          </w:tcPr>
          <w:p w14:paraId="269E8D2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98EEC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5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88.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0E07B7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6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5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64AB7C5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5.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78D49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.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7F638B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9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.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1A8D10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7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2.4</w:t>
            </w:r>
          </w:p>
        </w:tc>
      </w:tr>
      <w:tr w:rsidR="007F709D" w:rsidRPr="006C52D1" w14:paraId="2B0C63EC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CD6D3" w14:textId="77777777" w:rsidR="007F709D" w:rsidRPr="006C52D1" w:rsidRDefault="007F709D" w:rsidP="00AA101B">
            <w:pPr>
              <w:pStyle w:val="TexteTableau"/>
              <w:jc w:val="center"/>
              <w:rPr>
                <w:i/>
                <w:iCs/>
                <w:color w:val="auto"/>
                <w:sz w:val="23"/>
                <w:szCs w:val="23"/>
                <w:lang w:val="en-GB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3B96" w14:textId="4B07FB71" w:rsidR="007F709D" w:rsidRPr="006C52D1" w:rsidRDefault="00B8479E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>
              <w:rPr>
                <w:color w:val="auto"/>
                <w:sz w:val="23"/>
                <w:szCs w:val="23"/>
                <w:lang w:val="en-GB"/>
              </w:rPr>
              <w:t>BC</w:t>
            </w:r>
          </w:p>
        </w:tc>
        <w:tc>
          <w:tcPr>
            <w:tcW w:w="9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C8A6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7C5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74.2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09DA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5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16.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0B2A8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3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9.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B54B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0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C50D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2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6.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7682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1</w:t>
            </w:r>
            <w:r w:rsidRPr="006C52D1">
              <w:rPr>
                <w:color w:val="auto"/>
                <w:sz w:val="23"/>
                <w:szCs w:val="23"/>
                <w:lang w:val="en-GB"/>
              </w:rPr>
              <w:br/>
              <w:t>3.2</w:t>
            </w:r>
          </w:p>
        </w:tc>
      </w:tr>
      <w:tr w:rsidR="007F709D" w:rsidRPr="006C52D1" w14:paraId="7411222A" w14:textId="77777777" w:rsidTr="00AA1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2109B" w14:textId="77777777" w:rsidR="007F709D" w:rsidRPr="006C52D1" w:rsidRDefault="007F709D" w:rsidP="00AA101B">
            <w:pPr>
              <w:pStyle w:val="TexteTableau"/>
              <w:jc w:val="center"/>
              <w:rPr>
                <w:b w:val="0"/>
                <w:bCs w:val="0"/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Number total of sounds / sound type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3C2CD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434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53106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378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6AB71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26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BD60F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29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FC64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680E8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19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C52CB" w14:textId="77777777" w:rsidR="007F709D" w:rsidRPr="006C52D1" w:rsidRDefault="007F709D" w:rsidP="00AA101B">
            <w:pPr>
              <w:pStyle w:val="TexteTableau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94</w:t>
            </w:r>
          </w:p>
        </w:tc>
      </w:tr>
      <w:tr w:rsidR="007F709D" w:rsidRPr="006C52D1" w14:paraId="756E06B8" w14:textId="77777777" w:rsidTr="00AA101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89F2A" w14:textId="77777777" w:rsidR="007F709D" w:rsidRPr="006C52D1" w:rsidRDefault="007F709D" w:rsidP="00AA101B">
            <w:pPr>
              <w:pStyle w:val="TexteTableau"/>
              <w:jc w:val="center"/>
              <w:rPr>
                <w:color w:val="auto"/>
                <w:sz w:val="23"/>
                <w:szCs w:val="23"/>
                <w:lang w:val="en-GB"/>
              </w:rPr>
            </w:pPr>
            <w:r w:rsidRPr="006C52D1">
              <w:rPr>
                <w:color w:val="auto"/>
                <w:sz w:val="23"/>
                <w:szCs w:val="23"/>
                <w:lang w:val="en-GB"/>
              </w:rPr>
              <w:t>Number total of sounds / sound type used for comparison analyses between behaviou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EFC7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428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8B593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378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ABFE9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25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1430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24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66220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F50FF" w14:textId="77777777" w:rsidR="007F709D" w:rsidRPr="006C52D1" w:rsidRDefault="007F709D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16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32BA4" w14:textId="77777777" w:rsidR="007F709D" w:rsidRPr="006C52D1" w:rsidRDefault="007F709D" w:rsidP="00AA101B">
            <w:pPr>
              <w:pStyle w:val="TexteTableau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3"/>
                <w:szCs w:val="23"/>
                <w:lang w:val="en-GB"/>
              </w:rPr>
            </w:pPr>
            <w:r w:rsidRPr="006C52D1">
              <w:rPr>
                <w:b/>
                <w:bCs/>
                <w:color w:val="auto"/>
                <w:sz w:val="23"/>
                <w:szCs w:val="23"/>
                <w:lang w:val="en-GB"/>
              </w:rPr>
              <w:t>78</w:t>
            </w:r>
          </w:p>
        </w:tc>
      </w:tr>
    </w:tbl>
    <w:p w14:paraId="07211223" w14:textId="77777777" w:rsidR="00BA037B" w:rsidRPr="007F709D" w:rsidRDefault="00BA037B" w:rsidP="007F709D"/>
    <w:sectPr w:rsidR="00BA037B" w:rsidRPr="007F70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33936"/>
    <w:rsid w:val="001406D9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3247D5"/>
    <w:rsid w:val="00340999"/>
    <w:rsid w:val="00345CAC"/>
    <w:rsid w:val="003610D4"/>
    <w:rsid w:val="003742CD"/>
    <w:rsid w:val="003A7BB6"/>
    <w:rsid w:val="003B29B8"/>
    <w:rsid w:val="003F2525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7F709D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8479E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7F709D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7F709D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7F709D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16:00Z</dcterms:created>
  <dcterms:modified xsi:type="dcterms:W3CDTF">2024-09-16T12:58:00Z</dcterms:modified>
</cp:coreProperties>
</file>